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page" w:tblpX="2955" w:tblpY="901"/>
        <w:tblW w:w="0" w:type="auto"/>
        <w:tblLook w:val="04A0" w:firstRow="1" w:lastRow="0" w:firstColumn="1" w:lastColumn="0" w:noHBand="0" w:noVBand="1"/>
      </w:tblPr>
      <w:tblGrid>
        <w:gridCol w:w="4118"/>
        <w:gridCol w:w="1195"/>
      </w:tblGrid>
      <w:tr w:rsidR="00A123C0" w:rsidRPr="00A123C0" w14:paraId="29E79FE3" w14:textId="77777777" w:rsidTr="00B61D10">
        <w:trPr>
          <w:trHeight w:hRule="exact" w:val="259"/>
        </w:trPr>
        <w:tc>
          <w:tcPr>
            <w:tcW w:w="41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6B48888" w14:textId="60864601" w:rsidR="00A123C0" w:rsidRPr="00A123C0" w:rsidRDefault="00A123C0" w:rsidP="00CE4DCE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123C0">
              <w:rPr>
                <w:rFonts w:ascii="Arial" w:hAnsi="Arial" w:cs="Arial"/>
                <w:b/>
                <w:bCs/>
              </w:rPr>
              <w:t>LEfSe</w:t>
            </w:r>
            <w:proofErr w:type="spellEnd"/>
            <w:r w:rsidRPr="00A123C0">
              <w:rPr>
                <w:rFonts w:ascii="Arial" w:hAnsi="Arial" w:cs="Arial"/>
                <w:b/>
                <w:bCs/>
              </w:rPr>
              <w:t xml:space="preserve"> Grp-All HPV + Species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E6A8D5" w14:textId="77777777" w:rsidR="00A123C0" w:rsidRPr="00A123C0" w:rsidRDefault="00A123C0" w:rsidP="00CE4DCE">
            <w:pPr>
              <w:rPr>
                <w:rFonts w:ascii="Arial" w:hAnsi="Arial" w:cs="Arial"/>
                <w:b/>
                <w:bCs/>
              </w:rPr>
            </w:pPr>
            <w:r w:rsidRPr="00A123C0">
              <w:rPr>
                <w:rFonts w:ascii="Arial" w:hAnsi="Arial" w:cs="Arial"/>
                <w:b/>
                <w:bCs/>
              </w:rPr>
              <w:t>PMID</w:t>
            </w:r>
          </w:p>
        </w:tc>
      </w:tr>
      <w:tr w:rsidR="00A123C0" w:rsidRPr="00A123C0" w14:paraId="39D67305" w14:textId="77777777" w:rsidTr="00B61D10">
        <w:trPr>
          <w:trHeight w:hRule="exact" w:val="259"/>
        </w:trPr>
        <w:tc>
          <w:tcPr>
            <w:tcW w:w="41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5ED9D42" w14:textId="1F15817A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r w:rsidRPr="00CE4DCE">
              <w:rPr>
                <w:rFonts w:ascii="Arial" w:hAnsi="Arial" w:cs="Arial"/>
                <w:i/>
                <w:iCs/>
              </w:rPr>
              <w:t>Actinomyces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graevenitzii</w:t>
            </w:r>
            <w:proofErr w:type="spellEnd"/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B6C5FD" w14:textId="06637EF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ND</w:t>
            </w:r>
          </w:p>
        </w:tc>
      </w:tr>
      <w:tr w:rsidR="00A123C0" w:rsidRPr="00A123C0" w14:paraId="6687DF4E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7673F" w14:textId="16EA6EFB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r w:rsidRPr="00CE4DCE">
              <w:rPr>
                <w:rFonts w:ascii="Arial" w:hAnsi="Arial" w:cs="Arial"/>
                <w:i/>
                <w:iCs/>
              </w:rPr>
              <w:t>Actinomyces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israelii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0D352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26324012</w:t>
            </w:r>
          </w:p>
        </w:tc>
      </w:tr>
      <w:tr w:rsidR="00A123C0" w:rsidRPr="00A123C0" w14:paraId="7861DA99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EB08C" w14:textId="469CC987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r w:rsidRPr="00CE4DCE">
              <w:rPr>
                <w:rFonts w:ascii="Arial" w:hAnsi="Arial" w:cs="Arial"/>
                <w:i/>
                <w:iCs/>
              </w:rPr>
              <w:t>Actinomyces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8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78BFA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25074492</w:t>
            </w:r>
          </w:p>
        </w:tc>
      </w:tr>
      <w:tr w:rsidR="00A123C0" w:rsidRPr="00A123C0" w14:paraId="10230F82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C052F" w14:textId="07C9635B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Alloprevotella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tannerae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FC19A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25074492</w:t>
            </w:r>
          </w:p>
        </w:tc>
      </w:tr>
      <w:tr w:rsidR="00A123C0" w:rsidRPr="00A123C0" w14:paraId="26BC364D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6AA8C" w14:textId="38F7791A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Butyrivibrio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4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978CC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23673380</w:t>
            </w:r>
          </w:p>
        </w:tc>
      </w:tr>
      <w:tr w:rsidR="00A123C0" w:rsidRPr="00A123C0" w14:paraId="36D1197F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BFC1F" w14:textId="1E6CF142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r w:rsidRPr="00CE4DCE">
              <w:rPr>
                <w:rFonts w:ascii="Arial" w:hAnsi="Arial" w:cs="Arial"/>
                <w:i/>
                <w:iCs/>
              </w:rPr>
              <w:t>Campylobacter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curvu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3E410" w14:textId="582D0385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ND</w:t>
            </w:r>
          </w:p>
        </w:tc>
      </w:tr>
      <w:tr w:rsidR="00A123C0" w:rsidRPr="00A123C0" w14:paraId="478285AD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BF541" w14:textId="7EBE42A6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Capnocytophaga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3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C8978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31384554</w:t>
            </w:r>
          </w:p>
        </w:tc>
      </w:tr>
      <w:tr w:rsidR="00A123C0" w:rsidRPr="00A123C0" w14:paraId="304B2F9A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F29D1" w14:textId="33E0744B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Capnocytophaga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3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42D4F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31384554</w:t>
            </w:r>
          </w:p>
        </w:tc>
      </w:tr>
      <w:tr w:rsidR="00A123C0" w:rsidRPr="00A123C0" w14:paraId="358BCC31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E032E" w14:textId="01DD5AE5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Capnocytophaga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utigena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CEC8D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31384554</w:t>
            </w:r>
          </w:p>
        </w:tc>
      </w:tr>
      <w:tr w:rsidR="00A123C0" w:rsidRPr="00A123C0" w14:paraId="4D2CA818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54E04" w14:textId="7CF11CB9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Cardiobacterium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mini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EBD9A" w14:textId="074272D2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ND</w:t>
            </w:r>
          </w:p>
        </w:tc>
      </w:tr>
      <w:tr w:rsidR="00A123C0" w:rsidRPr="00A123C0" w14:paraId="5B60945D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970D1" w14:textId="053E88F7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Catonella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morbi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9E26F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28748030</w:t>
            </w:r>
          </w:p>
        </w:tc>
      </w:tr>
      <w:tr w:rsidR="00A123C0" w:rsidRPr="00A123C0" w14:paraId="01D7758F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89E09" w14:textId="1CDAB0EC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r w:rsidRPr="00CE4DCE">
              <w:rPr>
                <w:rFonts w:ascii="Arial" w:hAnsi="Arial" w:cs="Arial"/>
                <w:i/>
                <w:iCs/>
              </w:rPr>
              <w:t>Fusobacterium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periodonticum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38879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16464693</w:t>
            </w:r>
          </w:p>
        </w:tc>
      </w:tr>
      <w:tr w:rsidR="00A123C0" w:rsidRPr="00A123C0" w14:paraId="0423E5A6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59C22" w14:textId="0A649E67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Gemella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sanguini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38C22" w14:textId="5601C7FD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ND</w:t>
            </w:r>
          </w:p>
        </w:tc>
      </w:tr>
      <w:tr w:rsidR="00A123C0" w:rsidRPr="00A123C0" w14:paraId="2AA79A2D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DB6FE" w14:textId="286D9790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r w:rsidRPr="00CE4DCE">
              <w:rPr>
                <w:rFonts w:ascii="Arial" w:hAnsi="Arial" w:cs="Arial"/>
                <w:i/>
                <w:iCs/>
              </w:rPr>
              <w:t>GN02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G1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8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21620" w14:textId="57EAB5C1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ND</w:t>
            </w:r>
          </w:p>
        </w:tc>
      </w:tr>
      <w:tr w:rsidR="00A123C0" w:rsidRPr="00A123C0" w14:paraId="59468BDB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26DEF" w14:textId="7281F9F1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Haemophilus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parainfluenzae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075DD" w14:textId="086ADA76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ND</w:t>
            </w:r>
          </w:p>
        </w:tc>
      </w:tr>
      <w:tr w:rsidR="00A123C0" w:rsidRPr="00A123C0" w14:paraId="1F5B55D0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0320B" w14:textId="66A470BA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Haemophilus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pittmaniae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C8F8A" w14:textId="1B9270A3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ND</w:t>
            </w:r>
          </w:p>
        </w:tc>
      </w:tr>
      <w:tr w:rsidR="00A123C0" w:rsidRPr="00A123C0" w14:paraId="4CD9C253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7CB48" w14:textId="619D5599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Johnsonella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1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E3DE7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25074492</w:t>
            </w:r>
          </w:p>
        </w:tc>
      </w:tr>
      <w:tr w:rsidR="00A123C0" w:rsidRPr="00A123C0" w14:paraId="27BDB41F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0CA49" w14:textId="7E95C167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Lachnoanaerobaculum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orale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D2E16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31681625</w:t>
            </w:r>
          </w:p>
        </w:tc>
      </w:tr>
      <w:tr w:rsidR="00A123C0" w:rsidRPr="00A123C0" w14:paraId="4931E34B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3D098" w14:textId="5942572C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Lachnoanaerobaculum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0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62E10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31681625</w:t>
            </w:r>
          </w:p>
        </w:tc>
      </w:tr>
      <w:tr w:rsidR="00A123C0" w:rsidRPr="00A123C0" w14:paraId="70ADBE2E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99907" w14:textId="7CFEE74F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Lachnospiraceae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G2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0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060C9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31681625</w:t>
            </w:r>
          </w:p>
        </w:tc>
      </w:tr>
      <w:tr w:rsidR="00A123C0" w:rsidRPr="00A123C0" w14:paraId="52388F74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5EFA2" w14:textId="3C907C05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Leptotrichia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2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6FCAE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25074492</w:t>
            </w:r>
          </w:p>
        </w:tc>
      </w:tr>
      <w:tr w:rsidR="00A123C0" w:rsidRPr="00A123C0" w14:paraId="4BB26D7B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432B9" w14:textId="1D2DB427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Leptotrichia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2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ADE63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25074492</w:t>
            </w:r>
          </w:p>
        </w:tc>
      </w:tr>
      <w:tr w:rsidR="00A123C0" w:rsidRPr="00A123C0" w14:paraId="04F54298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EE8B8" w14:textId="41B1CECB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Leptotrichia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2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296F0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25074492</w:t>
            </w:r>
          </w:p>
        </w:tc>
      </w:tr>
      <w:tr w:rsidR="00A123C0" w:rsidRPr="00A123C0" w14:paraId="67FE3D13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866AF" w14:textId="6C4C5C72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Leptotrichia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2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81A84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25074492</w:t>
            </w:r>
          </w:p>
        </w:tc>
      </w:tr>
      <w:tr w:rsidR="00A123C0" w:rsidRPr="00A123C0" w14:paraId="27B8AA13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9FD50" w14:textId="6208F3C5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Leptotrichia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4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79FC2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25074492</w:t>
            </w:r>
          </w:p>
        </w:tc>
      </w:tr>
      <w:tr w:rsidR="00A123C0" w:rsidRPr="00A123C0" w14:paraId="4AA50210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15126" w14:textId="51A92928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Leptotrichia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4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30C21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25074492</w:t>
            </w:r>
          </w:p>
        </w:tc>
      </w:tr>
      <w:tr w:rsidR="00A123C0" w:rsidRPr="00A123C0" w14:paraId="1802BC8D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D02DE" w14:textId="564A6979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Megasphaera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micronuciformi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3DD6F" w14:textId="4DBD4015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ND</w:t>
            </w:r>
          </w:p>
        </w:tc>
      </w:tr>
      <w:tr w:rsidR="00A123C0" w:rsidRPr="00A123C0" w14:paraId="7699DE19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81CCD" w14:textId="19155BF4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r w:rsidRPr="00CE4DCE">
              <w:rPr>
                <w:rFonts w:ascii="Arial" w:hAnsi="Arial" w:cs="Arial"/>
                <w:i/>
                <w:iCs/>
              </w:rPr>
              <w:t>Neisseria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elongata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5CB6D" w14:textId="5420B36D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ND</w:t>
            </w:r>
          </w:p>
        </w:tc>
      </w:tr>
      <w:tr w:rsidR="00A123C0" w:rsidRPr="00A123C0" w14:paraId="60CA1795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A6C8E" w14:textId="26787DC8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r w:rsidRPr="00CE4DCE">
              <w:rPr>
                <w:rFonts w:ascii="Arial" w:hAnsi="Arial" w:cs="Arial"/>
                <w:i/>
                <w:iCs/>
              </w:rPr>
              <w:t>Neisseria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orali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346A6" w14:textId="08B8F609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ND</w:t>
            </w:r>
          </w:p>
        </w:tc>
      </w:tr>
      <w:tr w:rsidR="00A123C0" w:rsidRPr="00A123C0" w14:paraId="231AAF83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7A1B2" w14:textId="3BD24174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Oribacterium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parvu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2F917" w14:textId="76336F6F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ND</w:t>
            </w:r>
          </w:p>
        </w:tc>
      </w:tr>
      <w:tr w:rsidR="00A123C0" w:rsidRPr="00A123C0" w14:paraId="767E21B9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C0B5B" w14:textId="233B6445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Oribacterium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sinu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C88F0" w14:textId="73294F15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ND</w:t>
            </w:r>
          </w:p>
        </w:tc>
      </w:tr>
      <w:tr w:rsidR="00A123C0" w:rsidRPr="00A123C0" w14:paraId="1644418D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09B6F" w14:textId="0145D490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Porphyromonas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pasteri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7DA73" w14:textId="2CF1C71A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ND</w:t>
            </w:r>
          </w:p>
        </w:tc>
      </w:tr>
      <w:tr w:rsidR="00A123C0" w:rsidRPr="00A123C0" w14:paraId="018AB144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3748B" w14:textId="45556381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Prevotella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histicola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AECC9" w14:textId="2CC0A14B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ND</w:t>
            </w:r>
          </w:p>
        </w:tc>
      </w:tr>
      <w:tr w:rsidR="00A123C0" w:rsidRPr="00A123C0" w14:paraId="7E33A5A0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F33CD" w14:textId="16749D8B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Prevotella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pleuritidi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31EDD" w14:textId="7A7EF966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ND</w:t>
            </w:r>
          </w:p>
        </w:tc>
      </w:tr>
      <w:tr w:rsidR="00A123C0" w:rsidRPr="00A123C0" w14:paraId="33CAB182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5E4D0" w14:textId="4F90B949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Ruminococcaceae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G1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0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7C984" w14:textId="5B632895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ND</w:t>
            </w:r>
          </w:p>
        </w:tc>
      </w:tr>
      <w:tr w:rsidR="00A123C0" w:rsidRPr="00A123C0" w14:paraId="0062E291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898EE" w14:textId="70B0AF23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Selenomonas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1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F87A1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25074492</w:t>
            </w:r>
          </w:p>
        </w:tc>
      </w:tr>
      <w:tr w:rsidR="00A123C0" w:rsidRPr="00A123C0" w14:paraId="4CA1A2FA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A8C32" w14:textId="51A0ED39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r w:rsidRPr="00CE4DCE">
              <w:rPr>
                <w:rFonts w:ascii="Arial" w:hAnsi="Arial" w:cs="Arial"/>
                <w:i/>
                <w:iCs/>
              </w:rPr>
              <w:t>SR1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G1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8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14ADD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25074492</w:t>
            </w:r>
          </w:p>
        </w:tc>
      </w:tr>
      <w:tr w:rsidR="00A123C0" w:rsidRPr="00A123C0" w14:paraId="16CCB137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62E7B" w14:textId="5B48508B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r w:rsidRPr="00CE4DCE">
              <w:rPr>
                <w:rFonts w:ascii="Arial" w:hAnsi="Arial" w:cs="Arial"/>
                <w:i/>
                <w:iCs/>
              </w:rPr>
              <w:t>SR1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G1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8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20E55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25074492</w:t>
            </w:r>
          </w:p>
        </w:tc>
      </w:tr>
      <w:tr w:rsidR="00A123C0" w:rsidRPr="00A123C0" w14:paraId="70A7275B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758C2" w14:textId="5F635629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Stomatobaculum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09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4D2C9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25074492</w:t>
            </w:r>
          </w:p>
        </w:tc>
      </w:tr>
      <w:tr w:rsidR="00A123C0" w:rsidRPr="00A123C0" w14:paraId="669D4F5A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DD30E" w14:textId="38DCE0B8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Tannerella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2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6A9CF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30581850</w:t>
            </w:r>
          </w:p>
        </w:tc>
      </w:tr>
      <w:tr w:rsidR="00A123C0" w:rsidRPr="00A123C0" w14:paraId="32A8AE6A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A11C7" w14:textId="3687A954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r w:rsidRPr="00CE4DCE">
              <w:rPr>
                <w:rFonts w:ascii="Arial" w:hAnsi="Arial" w:cs="Arial"/>
                <w:i/>
                <w:iCs/>
              </w:rPr>
              <w:t>TM7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G1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3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8D038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25074492</w:t>
            </w:r>
          </w:p>
        </w:tc>
      </w:tr>
      <w:tr w:rsidR="00A123C0" w:rsidRPr="00A123C0" w14:paraId="62E6248B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7E995" w14:textId="45AECD3E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r w:rsidRPr="00CE4DCE">
              <w:rPr>
                <w:rFonts w:ascii="Arial" w:hAnsi="Arial" w:cs="Arial"/>
                <w:i/>
                <w:iCs/>
              </w:rPr>
              <w:t>TM7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G3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HOT</w:t>
            </w:r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r w:rsidRPr="00CE4DCE">
              <w:rPr>
                <w:rFonts w:ascii="Arial" w:hAnsi="Arial" w:cs="Arial"/>
                <w:i/>
                <w:iCs/>
              </w:rPr>
              <w:t>3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8C122" w14:textId="77777777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25074492</w:t>
            </w:r>
          </w:p>
        </w:tc>
      </w:tr>
      <w:tr w:rsidR="00A123C0" w:rsidRPr="00A123C0" w14:paraId="7DE21958" w14:textId="77777777" w:rsidTr="00B61D10">
        <w:trPr>
          <w:trHeight w:hRule="exact" w:val="259"/>
        </w:trPr>
        <w:tc>
          <w:tcPr>
            <w:tcW w:w="4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14D79E" w14:textId="7AA72AE8" w:rsidR="00A123C0" w:rsidRPr="00CE4DCE" w:rsidRDefault="00A123C0" w:rsidP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Veillonella</w:t>
            </w:r>
            <w:proofErr w:type="spellEnd"/>
            <w:r w:rsidR="00CE4DCE"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rogosae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A08A2F" w14:textId="7E9C2AA8" w:rsidR="00A123C0" w:rsidRPr="00A123C0" w:rsidRDefault="00A123C0" w:rsidP="00CE4DCE">
            <w:pPr>
              <w:rPr>
                <w:rFonts w:ascii="Arial" w:hAnsi="Arial" w:cs="Arial"/>
              </w:rPr>
            </w:pPr>
            <w:r w:rsidRPr="00A123C0">
              <w:rPr>
                <w:rFonts w:ascii="Arial" w:hAnsi="Arial" w:cs="Arial"/>
              </w:rPr>
              <w:t>ND</w:t>
            </w:r>
          </w:p>
        </w:tc>
      </w:tr>
    </w:tbl>
    <w:p w14:paraId="7DCBD3F6" w14:textId="2F31E568" w:rsidR="008D5CE7" w:rsidRPr="003E2613" w:rsidRDefault="00456369" w:rsidP="00456369">
      <w:pPr>
        <w:rPr>
          <w:rFonts w:ascii="Arial" w:hAnsi="Arial" w:cs="Arial"/>
          <w:b/>
          <w:bCs/>
        </w:rPr>
      </w:pPr>
      <w:r w:rsidRPr="003E2613">
        <w:rPr>
          <w:rFonts w:ascii="Arial" w:hAnsi="Arial" w:cs="Arial"/>
          <w:b/>
          <w:bCs/>
        </w:rPr>
        <w:t xml:space="preserve">Supplemental Table </w:t>
      </w:r>
      <w:r w:rsidR="00B61D10">
        <w:rPr>
          <w:rFonts w:ascii="Arial" w:hAnsi="Arial" w:cs="Arial"/>
          <w:b/>
          <w:bCs/>
        </w:rPr>
        <w:t>3</w:t>
      </w:r>
      <w:r w:rsidR="00A123C0" w:rsidRPr="003E2613">
        <w:rPr>
          <w:rFonts w:ascii="Arial" w:hAnsi="Arial" w:cs="Arial"/>
          <w:b/>
          <w:bCs/>
        </w:rPr>
        <w:t xml:space="preserve">. </w:t>
      </w:r>
      <w:proofErr w:type="spellStart"/>
      <w:r w:rsidR="00A123C0" w:rsidRPr="003E2613">
        <w:rPr>
          <w:rFonts w:ascii="Arial" w:hAnsi="Arial" w:cs="Arial"/>
          <w:b/>
          <w:bCs/>
        </w:rPr>
        <w:t>LEfSe</w:t>
      </w:r>
      <w:proofErr w:type="spellEnd"/>
      <w:r w:rsidR="00A123C0" w:rsidRPr="003E2613">
        <w:rPr>
          <w:rFonts w:ascii="Arial" w:hAnsi="Arial" w:cs="Arial"/>
          <w:b/>
          <w:bCs/>
        </w:rPr>
        <w:t xml:space="preserve"> HPV+ differential</w:t>
      </w:r>
      <w:r w:rsidR="00CE4DCE" w:rsidRPr="003E2613">
        <w:rPr>
          <w:rFonts w:ascii="Arial" w:hAnsi="Arial" w:cs="Arial"/>
          <w:b/>
          <w:bCs/>
        </w:rPr>
        <w:t xml:space="preserve"> species</w:t>
      </w:r>
      <w:r w:rsidR="00A123C0" w:rsidRPr="003E2613">
        <w:rPr>
          <w:rFonts w:ascii="Arial" w:hAnsi="Arial" w:cs="Arial"/>
          <w:b/>
          <w:bCs/>
        </w:rPr>
        <w:t xml:space="preserve"> involvement in</w:t>
      </w:r>
      <w:r w:rsidR="00B61D10">
        <w:rPr>
          <w:rFonts w:ascii="Arial" w:hAnsi="Arial" w:cs="Arial"/>
          <w:b/>
          <w:bCs/>
        </w:rPr>
        <w:t xml:space="preserve"> periodontal disease</w:t>
      </w:r>
    </w:p>
    <w:p w14:paraId="761FA30E" w14:textId="133B2EEB" w:rsidR="00CE4DCE" w:rsidRPr="000A28AF" w:rsidRDefault="00CE4DCE" w:rsidP="000A28AF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</w:p>
    <w:p w14:paraId="700ADEBD" w14:textId="6C0FDBCA" w:rsidR="00CE4DCE" w:rsidRDefault="00CE4DCE">
      <w:pPr>
        <w:rPr>
          <w:rFonts w:ascii="Arial" w:hAnsi="Arial" w:cs="Arial"/>
          <w:b/>
          <w:bCs/>
        </w:rPr>
      </w:pPr>
    </w:p>
    <w:p w14:paraId="376FD124" w14:textId="57B71630" w:rsidR="00CE4DCE" w:rsidRDefault="00CE4DCE">
      <w:pPr>
        <w:rPr>
          <w:rFonts w:ascii="Arial" w:hAnsi="Arial" w:cs="Arial"/>
          <w:b/>
          <w:bCs/>
        </w:rPr>
      </w:pPr>
    </w:p>
    <w:p w14:paraId="25DB0D8D" w14:textId="5FA39317" w:rsidR="00CE4DCE" w:rsidRDefault="00CE4DCE">
      <w:pPr>
        <w:rPr>
          <w:rFonts w:ascii="Arial" w:hAnsi="Arial" w:cs="Arial"/>
          <w:b/>
          <w:bCs/>
        </w:rPr>
      </w:pPr>
    </w:p>
    <w:p w14:paraId="214ED464" w14:textId="6836BD8B" w:rsidR="00CE4DCE" w:rsidRDefault="00CE4DCE">
      <w:pPr>
        <w:rPr>
          <w:rFonts w:ascii="Arial" w:hAnsi="Arial" w:cs="Arial"/>
          <w:b/>
          <w:bCs/>
        </w:rPr>
      </w:pPr>
    </w:p>
    <w:p w14:paraId="171266B3" w14:textId="37FA9567" w:rsidR="00CE4DCE" w:rsidRDefault="00CE4DCE">
      <w:pPr>
        <w:rPr>
          <w:rFonts w:ascii="Arial" w:hAnsi="Arial" w:cs="Arial"/>
          <w:b/>
          <w:bCs/>
        </w:rPr>
      </w:pPr>
    </w:p>
    <w:p w14:paraId="234268FC" w14:textId="45C259D9" w:rsidR="00CE4DCE" w:rsidRDefault="00CE4DCE">
      <w:pPr>
        <w:rPr>
          <w:rFonts w:ascii="Arial" w:hAnsi="Arial" w:cs="Arial"/>
          <w:b/>
          <w:bCs/>
        </w:rPr>
      </w:pPr>
    </w:p>
    <w:p w14:paraId="4BFDAC8D" w14:textId="5DD18B71" w:rsidR="00CE4DCE" w:rsidRDefault="00CE4DCE">
      <w:pPr>
        <w:rPr>
          <w:rFonts w:ascii="Arial" w:hAnsi="Arial" w:cs="Arial"/>
          <w:b/>
          <w:bCs/>
        </w:rPr>
      </w:pPr>
    </w:p>
    <w:p w14:paraId="4ADF4F4F" w14:textId="73F25AB2" w:rsidR="00CE4DCE" w:rsidRDefault="00CE4DCE">
      <w:pPr>
        <w:rPr>
          <w:rFonts w:ascii="Arial" w:hAnsi="Arial" w:cs="Arial"/>
          <w:b/>
          <w:bCs/>
        </w:rPr>
      </w:pPr>
    </w:p>
    <w:p w14:paraId="338E4611" w14:textId="7422C720" w:rsidR="00CE4DCE" w:rsidRDefault="00CE4DCE">
      <w:pPr>
        <w:rPr>
          <w:rFonts w:ascii="Arial" w:hAnsi="Arial" w:cs="Arial"/>
          <w:b/>
          <w:bCs/>
        </w:rPr>
      </w:pPr>
    </w:p>
    <w:p w14:paraId="753E055E" w14:textId="6760D2F8" w:rsidR="00CE4DCE" w:rsidRDefault="00CE4DCE">
      <w:pPr>
        <w:rPr>
          <w:rFonts w:ascii="Arial" w:hAnsi="Arial" w:cs="Arial"/>
          <w:b/>
          <w:bCs/>
        </w:rPr>
      </w:pPr>
    </w:p>
    <w:p w14:paraId="088A5C9F" w14:textId="3F100226" w:rsidR="00CE4DCE" w:rsidRDefault="00CE4DCE">
      <w:pPr>
        <w:rPr>
          <w:rFonts w:ascii="Arial" w:hAnsi="Arial" w:cs="Arial"/>
          <w:b/>
          <w:bCs/>
        </w:rPr>
      </w:pPr>
    </w:p>
    <w:p w14:paraId="642F4318" w14:textId="042DE104" w:rsidR="00CE4DCE" w:rsidRDefault="00CE4DCE">
      <w:pPr>
        <w:rPr>
          <w:rFonts w:ascii="Arial" w:hAnsi="Arial" w:cs="Arial"/>
          <w:b/>
          <w:bCs/>
        </w:rPr>
      </w:pPr>
    </w:p>
    <w:p w14:paraId="6F1DFC24" w14:textId="6C5ED8ED" w:rsidR="00CE4DCE" w:rsidRDefault="00CE4DCE">
      <w:pPr>
        <w:rPr>
          <w:rFonts w:ascii="Arial" w:hAnsi="Arial" w:cs="Arial"/>
          <w:b/>
          <w:bCs/>
        </w:rPr>
      </w:pPr>
    </w:p>
    <w:p w14:paraId="0DB4F303" w14:textId="71DB77C1" w:rsidR="00CE4DCE" w:rsidRDefault="00CE4DCE">
      <w:pPr>
        <w:rPr>
          <w:rFonts w:ascii="Arial" w:hAnsi="Arial" w:cs="Arial"/>
          <w:b/>
          <w:bCs/>
        </w:rPr>
      </w:pPr>
    </w:p>
    <w:p w14:paraId="0B8E13C3" w14:textId="6498E200" w:rsidR="00CE4DCE" w:rsidRDefault="00CE4DCE">
      <w:pPr>
        <w:rPr>
          <w:rFonts w:ascii="Arial" w:hAnsi="Arial" w:cs="Arial"/>
          <w:b/>
          <w:bCs/>
        </w:rPr>
      </w:pPr>
    </w:p>
    <w:p w14:paraId="582302C0" w14:textId="522D570A" w:rsidR="00CE4DCE" w:rsidRDefault="00CE4DCE">
      <w:pPr>
        <w:rPr>
          <w:rFonts w:ascii="Arial" w:hAnsi="Arial" w:cs="Arial"/>
          <w:b/>
          <w:bCs/>
        </w:rPr>
      </w:pPr>
    </w:p>
    <w:p w14:paraId="30710BED" w14:textId="7BE34F26" w:rsidR="00CE4DCE" w:rsidRDefault="00CE4DCE">
      <w:pPr>
        <w:rPr>
          <w:rFonts w:ascii="Arial" w:hAnsi="Arial" w:cs="Arial"/>
          <w:b/>
          <w:bCs/>
        </w:rPr>
      </w:pPr>
    </w:p>
    <w:p w14:paraId="5A604CA7" w14:textId="3B699994" w:rsidR="00CE4DCE" w:rsidRDefault="00CE4DCE">
      <w:pPr>
        <w:rPr>
          <w:rFonts w:ascii="Arial" w:hAnsi="Arial" w:cs="Arial"/>
          <w:b/>
          <w:bCs/>
        </w:rPr>
      </w:pPr>
    </w:p>
    <w:p w14:paraId="5D35A6B8" w14:textId="6E49C685" w:rsidR="00CE4DCE" w:rsidRDefault="00CE4DCE">
      <w:pPr>
        <w:rPr>
          <w:rFonts w:ascii="Arial" w:hAnsi="Arial" w:cs="Arial"/>
          <w:b/>
          <w:bCs/>
        </w:rPr>
      </w:pPr>
    </w:p>
    <w:p w14:paraId="1F51C8D1" w14:textId="1F91AE01" w:rsidR="00CE4DCE" w:rsidRDefault="00CE4DCE">
      <w:pPr>
        <w:rPr>
          <w:rFonts w:ascii="Arial" w:hAnsi="Arial" w:cs="Arial"/>
          <w:b/>
          <w:bCs/>
        </w:rPr>
      </w:pPr>
    </w:p>
    <w:p w14:paraId="32CD190E" w14:textId="01470CE0" w:rsidR="00CE4DCE" w:rsidRDefault="00CE4DCE">
      <w:pPr>
        <w:rPr>
          <w:rFonts w:ascii="Arial" w:hAnsi="Arial" w:cs="Arial"/>
          <w:b/>
          <w:bCs/>
        </w:rPr>
      </w:pPr>
    </w:p>
    <w:p w14:paraId="1DC5983D" w14:textId="406E0BBE" w:rsidR="00CE4DCE" w:rsidRDefault="00CE4DCE">
      <w:pPr>
        <w:rPr>
          <w:rFonts w:ascii="Arial" w:hAnsi="Arial" w:cs="Arial"/>
          <w:b/>
          <w:bCs/>
        </w:rPr>
      </w:pPr>
    </w:p>
    <w:p w14:paraId="58C5441D" w14:textId="22D2E4A7" w:rsidR="00CE4DCE" w:rsidRDefault="00CE4DCE">
      <w:pPr>
        <w:rPr>
          <w:rFonts w:ascii="Arial" w:hAnsi="Arial" w:cs="Arial"/>
          <w:b/>
          <w:bCs/>
        </w:rPr>
      </w:pPr>
    </w:p>
    <w:p w14:paraId="0F9AA586" w14:textId="3ACCCAC4" w:rsidR="00CE4DCE" w:rsidRDefault="00CE4DCE">
      <w:pPr>
        <w:rPr>
          <w:rFonts w:ascii="Arial" w:hAnsi="Arial" w:cs="Arial"/>
          <w:b/>
          <w:bCs/>
        </w:rPr>
      </w:pPr>
    </w:p>
    <w:p w14:paraId="5D8B86CF" w14:textId="4CBFA996" w:rsidR="00CE4DCE" w:rsidRDefault="00CE4DCE">
      <w:pPr>
        <w:rPr>
          <w:rFonts w:ascii="Arial" w:hAnsi="Arial" w:cs="Arial"/>
          <w:b/>
          <w:bCs/>
        </w:rPr>
      </w:pPr>
    </w:p>
    <w:p w14:paraId="6FD9B907" w14:textId="0E9C4412" w:rsidR="00CE4DCE" w:rsidRDefault="00CE4DCE">
      <w:pPr>
        <w:rPr>
          <w:rFonts w:ascii="Arial" w:hAnsi="Arial" w:cs="Arial"/>
          <w:b/>
          <w:bCs/>
        </w:rPr>
      </w:pPr>
    </w:p>
    <w:p w14:paraId="1BEC2A34" w14:textId="4E1BC131" w:rsidR="00CE4DCE" w:rsidRDefault="00CE4DCE">
      <w:pPr>
        <w:rPr>
          <w:rFonts w:ascii="Arial" w:hAnsi="Arial" w:cs="Arial"/>
          <w:b/>
          <w:bCs/>
        </w:rPr>
      </w:pPr>
    </w:p>
    <w:p w14:paraId="19CF4666" w14:textId="3FCC897A" w:rsidR="00CE4DCE" w:rsidRDefault="00CE4DCE">
      <w:pPr>
        <w:rPr>
          <w:rFonts w:ascii="Arial" w:hAnsi="Arial" w:cs="Arial"/>
          <w:b/>
          <w:bCs/>
        </w:rPr>
      </w:pPr>
    </w:p>
    <w:p w14:paraId="24C2DFAB" w14:textId="347247B4" w:rsidR="00CE4DCE" w:rsidRDefault="00C5342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b</w:t>
      </w:r>
      <w:r w:rsidR="00FE5A9C">
        <w:rPr>
          <w:rFonts w:ascii="Arial" w:hAnsi="Arial" w:cs="Arial"/>
          <w:b/>
          <w:bCs/>
        </w:rPr>
        <w:t>.</w:t>
      </w:r>
    </w:p>
    <w:tbl>
      <w:tblPr>
        <w:tblStyle w:val="TableGrid"/>
        <w:tblW w:w="0" w:type="auto"/>
        <w:tblInd w:w="152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8"/>
        <w:gridCol w:w="1195"/>
      </w:tblGrid>
      <w:tr w:rsidR="00CE4DCE" w:rsidRPr="00CE4DCE" w14:paraId="56A45AAF" w14:textId="77777777" w:rsidTr="00B61D10">
        <w:trPr>
          <w:trHeight w:val="259"/>
        </w:trPr>
        <w:tc>
          <w:tcPr>
            <w:tcW w:w="411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2074F5E" w14:textId="1C5211AF" w:rsidR="00CE4DCE" w:rsidRPr="00CE4DCE" w:rsidRDefault="00CE4DCE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LEfSe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Grp-</w:t>
            </w:r>
            <w:proofErr w:type="spellStart"/>
            <w:r>
              <w:rPr>
                <w:rFonts w:ascii="Arial" w:hAnsi="Arial" w:cs="Arial"/>
                <w:b/>
                <w:bCs/>
              </w:rPr>
              <w:t>noAB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HPV+ Specie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D7CC528" w14:textId="05C629DA" w:rsidR="00CE4DCE" w:rsidRPr="00CE4DCE" w:rsidRDefault="00CE4DC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MID</w:t>
            </w:r>
          </w:p>
        </w:tc>
      </w:tr>
      <w:tr w:rsidR="00CE4DCE" w:rsidRPr="00CE4DCE" w14:paraId="40951ACA" w14:textId="77777777" w:rsidTr="00B61D10">
        <w:trPr>
          <w:trHeight w:val="259"/>
        </w:trPr>
        <w:tc>
          <w:tcPr>
            <w:tcW w:w="4118" w:type="dxa"/>
            <w:tcBorders>
              <w:top w:val="single" w:sz="4" w:space="0" w:color="auto"/>
              <w:left w:val="nil"/>
            </w:tcBorders>
            <w:noWrap/>
            <w:hideMark/>
          </w:tcPr>
          <w:p w14:paraId="7A37CC87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r w:rsidRPr="00CE4DCE">
              <w:rPr>
                <w:rFonts w:ascii="Arial" w:hAnsi="Arial" w:cs="Arial"/>
                <w:i/>
                <w:iCs/>
              </w:rPr>
              <w:t xml:space="preserve">Actinomyces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israelii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right w:val="nil"/>
            </w:tcBorders>
            <w:noWrap/>
            <w:hideMark/>
          </w:tcPr>
          <w:p w14:paraId="49AE58E5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26324012</w:t>
            </w:r>
          </w:p>
        </w:tc>
      </w:tr>
      <w:tr w:rsidR="00CE4DCE" w:rsidRPr="00CE4DCE" w14:paraId="7142B473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333189CE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r w:rsidRPr="00CE4DCE">
              <w:rPr>
                <w:rFonts w:ascii="Arial" w:hAnsi="Arial" w:cs="Arial"/>
                <w:i/>
                <w:iCs/>
              </w:rPr>
              <w:t xml:space="preserve">Actinomyces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HOT 172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0E80762F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26324012</w:t>
            </w:r>
          </w:p>
        </w:tc>
      </w:tr>
      <w:tr w:rsidR="00CE4DCE" w:rsidRPr="00CE4DCE" w14:paraId="571A42E8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271195A4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Aggregatibacter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HOT 513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68A683C6" w14:textId="74621E41" w:rsidR="00CE4DCE" w:rsidRPr="00CE4DCE" w:rsidRDefault="00CE4D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  <w:tr w:rsidR="00CE4DCE" w:rsidRPr="00CE4DCE" w14:paraId="71442AA7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2585A16A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Alloprevotella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HOT 473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128E1EE6" w14:textId="0572DD43" w:rsidR="00CE4DCE" w:rsidRPr="00CE4DCE" w:rsidRDefault="00CE4D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  <w:tr w:rsidR="00CE4DCE" w:rsidRPr="00CE4DCE" w14:paraId="0B5AF61B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5F254559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Alloprevotella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tannerae</w:t>
            </w:r>
            <w:proofErr w:type="spellEnd"/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33E24AC3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25074492</w:t>
            </w:r>
          </w:p>
        </w:tc>
      </w:tr>
      <w:tr w:rsidR="00CE4DCE" w:rsidRPr="00CE4DCE" w14:paraId="302FE6DA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3BA0266D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Capnocytophaga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utigena</w:t>
            </w:r>
            <w:proofErr w:type="spellEnd"/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09EEFB6B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31384554</w:t>
            </w:r>
          </w:p>
        </w:tc>
      </w:tr>
      <w:tr w:rsidR="00CE4DCE" w:rsidRPr="00CE4DCE" w14:paraId="1772902D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38B80EC4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Catonella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morbi</w:t>
            </w:r>
            <w:proofErr w:type="spellEnd"/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081B3951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28748030</w:t>
            </w:r>
          </w:p>
        </w:tc>
      </w:tr>
      <w:tr w:rsidR="00CE4DCE" w:rsidRPr="00CE4DCE" w14:paraId="28194AAC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2111C738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Eikenella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corrodens</w:t>
            </w:r>
            <w:proofErr w:type="spellEnd"/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42148403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1474466</w:t>
            </w:r>
          </w:p>
        </w:tc>
      </w:tr>
      <w:tr w:rsidR="00CE4DCE" w:rsidRPr="00CE4DCE" w14:paraId="32502AAF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6D526B51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r w:rsidRPr="00CE4DCE">
              <w:rPr>
                <w:rFonts w:ascii="Arial" w:hAnsi="Arial" w:cs="Arial"/>
                <w:i/>
                <w:iCs/>
              </w:rPr>
              <w:t xml:space="preserve">Fusobacterium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periodonticum</w:t>
            </w:r>
            <w:proofErr w:type="spellEnd"/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0DEC0388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16464693</w:t>
            </w:r>
          </w:p>
        </w:tc>
      </w:tr>
      <w:tr w:rsidR="00CE4DCE" w:rsidRPr="00CE4DCE" w14:paraId="0287A3C6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488250D8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Gemella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sanguinis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4A643D11" w14:textId="4BACBC63" w:rsidR="00CE4DCE" w:rsidRPr="00CE4DCE" w:rsidRDefault="00CE4D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  <w:tr w:rsidR="00CE4DCE" w:rsidRPr="00CE4DCE" w14:paraId="6C6D05D8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28A29A4E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Haemophilus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parainfluenzae</w:t>
            </w:r>
            <w:proofErr w:type="spellEnd"/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01065EBC" w14:textId="47C206F0" w:rsidR="00CE4DCE" w:rsidRPr="00CE4DCE" w:rsidRDefault="00CE4D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  <w:tr w:rsidR="00CE4DCE" w:rsidRPr="00CE4DCE" w14:paraId="300CE4A0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2D862E7A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Haemophilus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pittmaniae</w:t>
            </w:r>
            <w:proofErr w:type="spellEnd"/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0FB1B8D8" w14:textId="48279D26" w:rsidR="00CE4DCE" w:rsidRPr="00CE4DCE" w:rsidRDefault="00CE4D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  <w:tr w:rsidR="00CE4DCE" w:rsidRPr="00CE4DCE" w14:paraId="1D7E9F15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79ABA3C4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Lachnoanaerobaculum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orale</w:t>
            </w:r>
            <w:proofErr w:type="spellEnd"/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48B687A5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31681625</w:t>
            </w:r>
          </w:p>
        </w:tc>
      </w:tr>
      <w:tr w:rsidR="00CE4DCE" w:rsidRPr="00CE4DCE" w14:paraId="21BBD652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1DA9AFD0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Lachnoanaerobaculum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HOT 083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11CA8779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31681625</w:t>
            </w:r>
          </w:p>
        </w:tc>
      </w:tr>
      <w:tr w:rsidR="00CE4DCE" w:rsidRPr="00CE4DCE" w14:paraId="386E0A65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3E19C575" w14:textId="7451BA94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Lachnospiraceae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G3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HOT 100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7DB8DFC9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31681625</w:t>
            </w:r>
          </w:p>
        </w:tc>
      </w:tr>
      <w:tr w:rsidR="00CE4DCE" w:rsidRPr="00CE4DCE" w14:paraId="31863820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70919F94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Leptotrichia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HOT 212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1DA3D745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25074492</w:t>
            </w:r>
          </w:p>
        </w:tc>
      </w:tr>
      <w:tr w:rsidR="00CE4DCE" w:rsidRPr="00CE4DCE" w14:paraId="429F419A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0523F719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Leptotrichia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HOT 215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4FCB3AE5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25074492</w:t>
            </w:r>
          </w:p>
        </w:tc>
      </w:tr>
      <w:tr w:rsidR="00CE4DCE" w:rsidRPr="00CE4DCE" w14:paraId="01BEC947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72A485B0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Leptotrichia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HOT 221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2CA99B7D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25074492</w:t>
            </w:r>
          </w:p>
        </w:tc>
      </w:tr>
      <w:tr w:rsidR="00CE4DCE" w:rsidRPr="00CE4DCE" w14:paraId="7EA8FEDB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0F3C6B7C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Leptotrichia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HOT 392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1BF41A7D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25074492</w:t>
            </w:r>
          </w:p>
        </w:tc>
      </w:tr>
      <w:tr w:rsidR="00CE4DCE" w:rsidRPr="00CE4DCE" w14:paraId="658708E1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34460268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Leptotrichia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HOT 417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7CD72A84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25074492</w:t>
            </w:r>
          </w:p>
        </w:tc>
      </w:tr>
      <w:tr w:rsidR="00CE4DCE" w:rsidRPr="00CE4DCE" w14:paraId="35332EB7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086C948E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Leptotrichia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HOT 879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488BC5E1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25074492</w:t>
            </w:r>
          </w:p>
        </w:tc>
      </w:tr>
      <w:tr w:rsidR="00CE4DCE" w:rsidRPr="00CE4DCE" w14:paraId="59774956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0794047E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Megasphaera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micronuciformis</w:t>
            </w:r>
            <w:proofErr w:type="spellEnd"/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547CF95D" w14:textId="3BA6C2AE" w:rsidR="00CE4DCE" w:rsidRPr="00CE4DCE" w:rsidRDefault="00CE4D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  <w:tr w:rsidR="00CE4DCE" w:rsidRPr="00CE4DCE" w14:paraId="33EF41B9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50455F4D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r w:rsidRPr="00CE4DCE">
              <w:rPr>
                <w:rFonts w:ascii="Arial" w:hAnsi="Arial" w:cs="Arial"/>
                <w:i/>
                <w:iCs/>
              </w:rPr>
              <w:t xml:space="preserve">Neisseria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oralis</w:t>
            </w:r>
            <w:proofErr w:type="spellEnd"/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1065FEDE" w14:textId="71F35F19" w:rsidR="00CE4DCE" w:rsidRPr="00CE4DCE" w:rsidRDefault="00CE4D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  <w:tr w:rsidR="00CE4DCE" w:rsidRPr="00CE4DCE" w14:paraId="15117C09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7CB91D16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Olsenella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HOT 809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649DCEC0" w14:textId="6F9AE07A" w:rsidR="00CE4DCE" w:rsidRPr="00CE4DCE" w:rsidRDefault="00CE4D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  <w:tr w:rsidR="00CE4DCE" w:rsidRPr="00CE4DCE" w14:paraId="7E7A70FC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5AD02867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Oribacterium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parvum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7EAAEE07" w14:textId="2DD5404B" w:rsidR="00CE4DCE" w:rsidRPr="00CE4DCE" w:rsidRDefault="00CE4D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  <w:tr w:rsidR="00CE4DCE" w:rsidRPr="00CE4DCE" w14:paraId="0B0D74EE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3A4D69DC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Oribacterium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sinus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46E2EF91" w14:textId="313D6BEF" w:rsidR="00CE4DCE" w:rsidRPr="00CE4DCE" w:rsidRDefault="00CE4D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  <w:tr w:rsidR="00CE4DCE" w:rsidRPr="00CE4DCE" w14:paraId="56777579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1E4B8D7A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Peptococcus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HOT 167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537F51F1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3074469</w:t>
            </w:r>
          </w:p>
        </w:tc>
      </w:tr>
      <w:tr w:rsidR="00CE4DCE" w:rsidRPr="00CE4DCE" w14:paraId="2B53BFC9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3FE28484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Prevotella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histicola</w:t>
            </w:r>
            <w:proofErr w:type="spellEnd"/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70028275" w14:textId="0B3F70D2" w:rsidR="00CE4DCE" w:rsidRPr="00CE4DCE" w:rsidRDefault="00CE4D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  <w:tr w:rsidR="00CE4DCE" w:rsidRPr="00CE4DCE" w14:paraId="157C393B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46F15078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Prevotella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nanceiensis</w:t>
            </w:r>
            <w:proofErr w:type="spellEnd"/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32A8EC41" w14:textId="44DFCB50" w:rsidR="00CE4DCE" w:rsidRPr="00CE4DCE" w:rsidRDefault="00CE4D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  <w:tr w:rsidR="00CE4DCE" w:rsidRPr="00CE4DCE" w14:paraId="1913D5E6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59AC4813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Prevotella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pallens</w:t>
            </w:r>
            <w:proofErr w:type="spellEnd"/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4155F138" w14:textId="640776AB" w:rsidR="00CE4DCE" w:rsidRPr="00CE4DCE" w:rsidRDefault="00CE4D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  <w:tr w:rsidR="00CE4DCE" w:rsidRPr="00CE4DCE" w14:paraId="4DAAB883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2901A941" w14:textId="7A25F9AB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Ruminococcaceae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G1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HOT 075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3FC6EE24" w14:textId="4451E795" w:rsidR="00CE4DCE" w:rsidRPr="00CE4DCE" w:rsidRDefault="00CE4D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</w:tr>
      <w:tr w:rsidR="00CE4DCE" w:rsidRPr="00CE4DCE" w14:paraId="77DA65EB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297566D6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Selenomonas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HOT 136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17F6F324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25074492</w:t>
            </w:r>
          </w:p>
        </w:tc>
      </w:tr>
      <w:tr w:rsidR="00CE4DCE" w:rsidRPr="00CE4DCE" w14:paraId="4A7B8A7B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1084F145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Selenomonas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HOT 137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57289225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25074492</w:t>
            </w:r>
          </w:p>
        </w:tc>
      </w:tr>
      <w:tr w:rsidR="00CE4DCE" w:rsidRPr="00CE4DCE" w14:paraId="7F14619C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007C5FE3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Selenomonas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utigena</w:t>
            </w:r>
            <w:proofErr w:type="spellEnd"/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3E773AB7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25074492</w:t>
            </w:r>
          </w:p>
        </w:tc>
      </w:tr>
      <w:tr w:rsidR="00CE4DCE" w:rsidRPr="00CE4DCE" w14:paraId="5B38077C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4BF18EE3" w14:textId="1DE80AD6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r w:rsidRPr="00CE4DCE">
              <w:rPr>
                <w:rFonts w:ascii="Arial" w:hAnsi="Arial" w:cs="Arial"/>
                <w:i/>
                <w:iCs/>
              </w:rPr>
              <w:t xml:space="preserve">SR1 G1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HOT 875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0D0385FE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25074492</w:t>
            </w:r>
          </w:p>
        </w:tc>
      </w:tr>
      <w:tr w:rsidR="00CE4DCE" w:rsidRPr="00CE4DCE" w14:paraId="40F82F76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0F841251" w14:textId="69F47501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r w:rsidRPr="00CE4DCE">
              <w:rPr>
                <w:rFonts w:ascii="Arial" w:hAnsi="Arial" w:cs="Arial"/>
                <w:i/>
                <w:iCs/>
              </w:rPr>
              <w:t xml:space="preserve">TM7 G1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HOT 352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58BF60FA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25074492</w:t>
            </w:r>
          </w:p>
        </w:tc>
      </w:tr>
      <w:tr w:rsidR="00CE4DCE" w:rsidRPr="00CE4DCE" w14:paraId="539033A8" w14:textId="77777777" w:rsidTr="00B61D10">
        <w:trPr>
          <w:trHeight w:val="259"/>
        </w:trPr>
        <w:tc>
          <w:tcPr>
            <w:tcW w:w="4118" w:type="dxa"/>
            <w:tcBorders>
              <w:left w:val="nil"/>
            </w:tcBorders>
            <w:noWrap/>
            <w:hideMark/>
          </w:tcPr>
          <w:p w14:paraId="0C419724" w14:textId="62398938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r w:rsidRPr="00CE4DCE">
              <w:rPr>
                <w:rFonts w:ascii="Arial" w:hAnsi="Arial" w:cs="Arial"/>
                <w:i/>
                <w:iCs/>
              </w:rPr>
              <w:t xml:space="preserve">TM7 G3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sp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HOT 351</w:t>
            </w:r>
          </w:p>
        </w:tc>
        <w:tc>
          <w:tcPr>
            <w:tcW w:w="1195" w:type="dxa"/>
            <w:tcBorders>
              <w:right w:val="nil"/>
            </w:tcBorders>
            <w:noWrap/>
            <w:hideMark/>
          </w:tcPr>
          <w:p w14:paraId="4B4FE850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25074492</w:t>
            </w:r>
          </w:p>
        </w:tc>
      </w:tr>
      <w:tr w:rsidR="00CE4DCE" w:rsidRPr="00CE4DCE" w14:paraId="6E1A1647" w14:textId="77777777" w:rsidTr="00B61D10">
        <w:trPr>
          <w:trHeight w:val="259"/>
        </w:trPr>
        <w:tc>
          <w:tcPr>
            <w:tcW w:w="4118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E1A91C4" w14:textId="77777777" w:rsidR="00CE4DCE" w:rsidRPr="00CE4DCE" w:rsidRDefault="00CE4DC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E4DCE">
              <w:rPr>
                <w:rFonts w:ascii="Arial" w:hAnsi="Arial" w:cs="Arial"/>
                <w:i/>
                <w:iCs/>
              </w:rPr>
              <w:t>Veillonella</w:t>
            </w:r>
            <w:proofErr w:type="spellEnd"/>
            <w:r w:rsidRPr="00CE4DCE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CE4DCE">
              <w:rPr>
                <w:rFonts w:ascii="Arial" w:hAnsi="Arial" w:cs="Arial"/>
                <w:i/>
                <w:iCs/>
              </w:rPr>
              <w:t>rogosae</w:t>
            </w:r>
            <w:proofErr w:type="spellEnd"/>
          </w:p>
        </w:tc>
        <w:tc>
          <w:tcPr>
            <w:tcW w:w="1195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3C56EEF6" w14:textId="77777777" w:rsidR="00CE4DCE" w:rsidRPr="00CE4DCE" w:rsidRDefault="00CE4DCE" w:rsidP="00CE4DCE">
            <w:pPr>
              <w:rPr>
                <w:rFonts w:ascii="Arial" w:hAnsi="Arial" w:cs="Arial"/>
              </w:rPr>
            </w:pPr>
            <w:r w:rsidRPr="00CE4DCE">
              <w:rPr>
                <w:rFonts w:ascii="Arial" w:hAnsi="Arial" w:cs="Arial"/>
              </w:rPr>
              <w:t>31904448</w:t>
            </w:r>
          </w:p>
        </w:tc>
      </w:tr>
    </w:tbl>
    <w:p w14:paraId="587540BC" w14:textId="77777777" w:rsidR="00913A61" w:rsidRDefault="00913A61">
      <w:pPr>
        <w:rPr>
          <w:rFonts w:ascii="Arial" w:hAnsi="Arial" w:cs="Arial"/>
          <w:b/>
          <w:bCs/>
        </w:rPr>
      </w:pPr>
    </w:p>
    <w:p w14:paraId="24045494" w14:textId="77777777" w:rsidR="00674AE8" w:rsidRDefault="00674AE8" w:rsidP="00913A61">
      <w:pPr>
        <w:spacing w:after="0" w:line="360" w:lineRule="auto"/>
        <w:rPr>
          <w:rFonts w:ascii="Arial" w:hAnsi="Arial" w:cs="Arial"/>
          <w:u w:val="single"/>
        </w:rPr>
      </w:pPr>
    </w:p>
    <w:p w14:paraId="49BFCB20" w14:textId="77777777" w:rsidR="00674AE8" w:rsidRDefault="00674AE8" w:rsidP="00913A61">
      <w:pPr>
        <w:spacing w:after="0" w:line="360" w:lineRule="auto"/>
        <w:rPr>
          <w:rFonts w:ascii="Arial" w:hAnsi="Arial" w:cs="Arial"/>
          <w:u w:val="single"/>
        </w:rPr>
      </w:pPr>
    </w:p>
    <w:p w14:paraId="0607A90F" w14:textId="77777777" w:rsidR="00674AE8" w:rsidRDefault="00674AE8" w:rsidP="00913A61">
      <w:pPr>
        <w:spacing w:after="0" w:line="360" w:lineRule="auto"/>
        <w:rPr>
          <w:rFonts w:ascii="Arial" w:hAnsi="Arial" w:cs="Arial"/>
          <w:u w:val="single"/>
        </w:rPr>
      </w:pPr>
    </w:p>
    <w:p w14:paraId="234465E9" w14:textId="77777777" w:rsidR="00674AE8" w:rsidRDefault="00674AE8" w:rsidP="00913A61">
      <w:pPr>
        <w:spacing w:after="0" w:line="360" w:lineRule="auto"/>
        <w:rPr>
          <w:rFonts w:ascii="Arial" w:hAnsi="Arial" w:cs="Arial"/>
          <w:u w:val="single"/>
        </w:rPr>
      </w:pPr>
    </w:p>
    <w:p w14:paraId="4679EF64" w14:textId="6EED5E37" w:rsidR="00CE4DCE" w:rsidRPr="00913A61" w:rsidRDefault="007B2E01" w:rsidP="00913A61">
      <w:pPr>
        <w:spacing w:after="0" w:line="360" w:lineRule="auto"/>
        <w:rPr>
          <w:rFonts w:ascii="Arial" w:hAnsi="Arial" w:cs="Arial"/>
          <w:u w:val="single"/>
        </w:rPr>
      </w:pPr>
      <w:bookmarkStart w:id="0" w:name="_GoBack"/>
      <w:bookmarkEnd w:id="0"/>
      <w:r w:rsidRPr="00913A61">
        <w:rPr>
          <w:rFonts w:ascii="Arial" w:hAnsi="Arial" w:cs="Arial"/>
          <w:u w:val="single"/>
        </w:rPr>
        <w:lastRenderedPageBreak/>
        <w:t>Footnote</w:t>
      </w:r>
      <w:r w:rsidR="00913A61">
        <w:rPr>
          <w:rFonts w:ascii="Arial" w:hAnsi="Arial" w:cs="Arial"/>
          <w:u w:val="single"/>
        </w:rPr>
        <w:t>:</w:t>
      </w:r>
    </w:p>
    <w:p w14:paraId="1A211185" w14:textId="6D022C01" w:rsidR="007B2E01" w:rsidRPr="007B2E01" w:rsidRDefault="007B2E01" w:rsidP="00913A61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eriodontal </w:t>
      </w:r>
      <w:r w:rsidR="003F63A9">
        <w:rPr>
          <w:rFonts w:ascii="Arial" w:hAnsi="Arial" w:cs="Arial"/>
        </w:rPr>
        <w:t xml:space="preserve">disease </w:t>
      </w:r>
      <w:r>
        <w:rPr>
          <w:rFonts w:ascii="Arial" w:hAnsi="Arial" w:cs="Arial"/>
        </w:rPr>
        <w:t xml:space="preserve">involvement </w:t>
      </w:r>
      <w:r w:rsidR="003F63A9">
        <w:rPr>
          <w:rFonts w:ascii="Arial" w:hAnsi="Arial" w:cs="Arial"/>
        </w:rPr>
        <w:t>of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EfSe</w:t>
      </w:r>
      <w:proofErr w:type="spellEnd"/>
      <w:r>
        <w:rPr>
          <w:rFonts w:ascii="Arial" w:hAnsi="Arial" w:cs="Arial"/>
        </w:rPr>
        <w:t xml:space="preserve"> identified </w:t>
      </w:r>
      <w:r w:rsidR="003F63A9">
        <w:rPr>
          <w:rFonts w:ascii="Arial" w:hAnsi="Arial" w:cs="Arial"/>
        </w:rPr>
        <w:t>bacterial species</w:t>
      </w:r>
      <w:r>
        <w:rPr>
          <w:rFonts w:ascii="Arial" w:hAnsi="Arial" w:cs="Arial"/>
        </w:rPr>
        <w:t xml:space="preserve"> of </w:t>
      </w:r>
      <w:r w:rsidR="0084767F">
        <w:rPr>
          <w:rFonts w:ascii="Arial" w:hAnsi="Arial" w:cs="Arial"/>
        </w:rPr>
        <w:t>h</w:t>
      </w:r>
      <w:r w:rsidR="0020711D">
        <w:rPr>
          <w:rFonts w:ascii="Arial" w:hAnsi="Arial" w:cs="Arial"/>
        </w:rPr>
        <w:t>uman papilloma virus positive (</w:t>
      </w:r>
      <w:r>
        <w:rPr>
          <w:rFonts w:ascii="Arial" w:hAnsi="Arial" w:cs="Arial"/>
        </w:rPr>
        <w:t>HPV+</w:t>
      </w:r>
      <w:r w:rsidR="0020711D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="0084767F">
        <w:rPr>
          <w:rFonts w:ascii="Arial" w:hAnsi="Arial" w:cs="Arial"/>
        </w:rPr>
        <w:t xml:space="preserve">patients </w:t>
      </w:r>
      <w:r>
        <w:rPr>
          <w:rFonts w:ascii="Arial" w:hAnsi="Arial" w:cs="Arial"/>
        </w:rPr>
        <w:t xml:space="preserve">for </w:t>
      </w:r>
      <w:r w:rsidRPr="00C53425">
        <w:rPr>
          <w:rFonts w:ascii="Arial" w:hAnsi="Arial" w:cs="Arial"/>
        </w:rPr>
        <w:t>(</w:t>
      </w:r>
      <w:r w:rsidR="000A28AF">
        <w:rPr>
          <w:rFonts w:ascii="Arial" w:hAnsi="Arial" w:cs="Arial"/>
          <w:b/>
          <w:bCs/>
        </w:rPr>
        <w:t>a</w:t>
      </w:r>
      <w:r w:rsidRPr="00C53425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Grp-All (</w:t>
      </w:r>
      <w:r w:rsidR="000A28AF">
        <w:rPr>
          <w:rFonts w:ascii="Arial" w:hAnsi="Arial" w:cs="Arial"/>
        </w:rPr>
        <w:t>n</w:t>
      </w:r>
      <w:r>
        <w:rPr>
          <w:rFonts w:ascii="Arial" w:hAnsi="Arial" w:cs="Arial"/>
        </w:rPr>
        <w:t>=43</w:t>
      </w:r>
      <w:r w:rsidR="000A28AF">
        <w:rPr>
          <w:rFonts w:ascii="Arial" w:hAnsi="Arial" w:cs="Arial"/>
        </w:rPr>
        <w:t xml:space="preserve"> bacterial species</w:t>
      </w:r>
      <w:r>
        <w:rPr>
          <w:rFonts w:ascii="Arial" w:hAnsi="Arial" w:cs="Arial"/>
        </w:rPr>
        <w:t xml:space="preserve">) and </w:t>
      </w:r>
      <w:r w:rsidRPr="00C53425">
        <w:rPr>
          <w:rFonts w:ascii="Arial" w:hAnsi="Arial" w:cs="Arial"/>
        </w:rPr>
        <w:t>(</w:t>
      </w:r>
      <w:r w:rsidR="000A28AF">
        <w:rPr>
          <w:rFonts w:ascii="Arial" w:hAnsi="Arial" w:cs="Arial"/>
          <w:b/>
          <w:bCs/>
        </w:rPr>
        <w:t>b</w:t>
      </w:r>
      <w:r w:rsidRPr="00C53425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Grp-</w:t>
      </w:r>
      <w:proofErr w:type="spellStart"/>
      <w:r>
        <w:rPr>
          <w:rFonts w:ascii="Arial" w:hAnsi="Arial" w:cs="Arial"/>
        </w:rPr>
        <w:t>noAB</w:t>
      </w:r>
      <w:proofErr w:type="spellEnd"/>
      <w:r>
        <w:rPr>
          <w:rFonts w:ascii="Arial" w:hAnsi="Arial" w:cs="Arial"/>
        </w:rPr>
        <w:t xml:space="preserve"> (</w:t>
      </w:r>
      <w:r w:rsidR="000A28AF">
        <w:rPr>
          <w:rFonts w:ascii="Arial" w:hAnsi="Arial" w:cs="Arial"/>
        </w:rPr>
        <w:t>n</w:t>
      </w:r>
      <w:r>
        <w:rPr>
          <w:rFonts w:ascii="Arial" w:hAnsi="Arial" w:cs="Arial"/>
        </w:rPr>
        <w:t>=38</w:t>
      </w:r>
      <w:r w:rsidR="000A28AF">
        <w:rPr>
          <w:rFonts w:ascii="Arial" w:hAnsi="Arial" w:cs="Arial"/>
        </w:rPr>
        <w:t xml:space="preserve"> bacterial species</w:t>
      </w:r>
      <w:r>
        <w:rPr>
          <w:rFonts w:ascii="Arial" w:hAnsi="Arial" w:cs="Arial"/>
        </w:rPr>
        <w:t>) using conventional search methods. PMID is PubMed ID; ND is not determined.</w:t>
      </w:r>
      <w:r w:rsidR="004B5122">
        <w:rPr>
          <w:rFonts w:ascii="Arial" w:hAnsi="Arial" w:cs="Arial"/>
        </w:rPr>
        <w:t xml:space="preserve"> Periodontal disease is understood as an infection with gingivitis representing an early form of the disease and periodontitis </w:t>
      </w:r>
      <w:r w:rsidR="00095A34">
        <w:rPr>
          <w:rFonts w:ascii="Arial" w:hAnsi="Arial" w:cs="Arial"/>
        </w:rPr>
        <w:t xml:space="preserve">as </w:t>
      </w:r>
      <w:r w:rsidR="004B5122">
        <w:rPr>
          <w:rFonts w:ascii="Arial" w:hAnsi="Arial" w:cs="Arial"/>
        </w:rPr>
        <w:t>an advanced form which may involve alveolar bone loss.</w:t>
      </w:r>
    </w:p>
    <w:sectPr w:rsidR="007B2E01" w:rsidRPr="007B2E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82388F"/>
    <w:multiLevelType w:val="hybridMultilevel"/>
    <w:tmpl w:val="1D7EEB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3C0"/>
    <w:rsid w:val="00095A34"/>
    <w:rsid w:val="000A28AF"/>
    <w:rsid w:val="0020711D"/>
    <w:rsid w:val="003E2613"/>
    <w:rsid w:val="003F63A9"/>
    <w:rsid w:val="00456369"/>
    <w:rsid w:val="004B5122"/>
    <w:rsid w:val="00674AE8"/>
    <w:rsid w:val="00790880"/>
    <w:rsid w:val="007B2E01"/>
    <w:rsid w:val="0084767F"/>
    <w:rsid w:val="008D5CE7"/>
    <w:rsid w:val="00913A61"/>
    <w:rsid w:val="00A02A1D"/>
    <w:rsid w:val="00A123C0"/>
    <w:rsid w:val="00B61D10"/>
    <w:rsid w:val="00C53425"/>
    <w:rsid w:val="00CE4DCE"/>
    <w:rsid w:val="00FE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BA4B8"/>
  <w15:chartTrackingRefBased/>
  <w15:docId w15:val="{D92E7826-2FC5-4343-8EA4-59D383C67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28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7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man, Micaela</dc:creator>
  <cp:keywords/>
  <dc:description/>
  <cp:lastModifiedBy>Mougeot, Jean-Luc</cp:lastModifiedBy>
  <cp:revision>15</cp:revision>
  <dcterms:created xsi:type="dcterms:W3CDTF">2021-09-10T12:30:00Z</dcterms:created>
  <dcterms:modified xsi:type="dcterms:W3CDTF">2021-09-23T20:36:00Z</dcterms:modified>
</cp:coreProperties>
</file>